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3667" w:type="dxa"/>
        <w:jc w:val="center"/>
        <w:tblLayout w:type="fixed"/>
        <w:tblLook w:val="04A0" w:firstRow="1" w:lastRow="0" w:firstColumn="1" w:lastColumn="0" w:noHBand="0" w:noVBand="1"/>
      </w:tblPr>
      <w:tblGrid>
        <w:gridCol w:w="2693"/>
        <w:gridCol w:w="1507"/>
        <w:gridCol w:w="935"/>
        <w:gridCol w:w="935"/>
        <w:gridCol w:w="935"/>
        <w:gridCol w:w="1890"/>
        <w:gridCol w:w="1890"/>
        <w:gridCol w:w="1890"/>
        <w:gridCol w:w="992"/>
      </w:tblGrid>
      <w:tr w:rsidR="00DE1983" w:rsidRPr="0076229A" w:rsidTr="009922A5">
        <w:trPr>
          <w:cantSplit/>
          <w:jc w:val="center"/>
        </w:trPr>
        <w:tc>
          <w:tcPr>
            <w:tcW w:w="1366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E1983" w:rsidRPr="009664B5" w:rsidRDefault="00DE1983" w:rsidP="00F95285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063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Table </w:t>
            </w:r>
            <w:r w:rsidR="00F95285">
              <w:rPr>
                <w:rFonts w:asciiTheme="majorBidi" w:eastAsia="Times New Roman" w:hAnsiTheme="majorBidi" w:cstheme="majorBidi"/>
                <w:sz w:val="24"/>
                <w:szCs w:val="24"/>
              </w:rPr>
              <w:t>S1</w:t>
            </w:r>
            <w:bookmarkStart w:id="0" w:name="_GoBack"/>
            <w:bookmarkEnd w:id="0"/>
            <w:r w:rsidRPr="00B063C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: </w:t>
            </w:r>
            <w:r w:rsidR="0025112D">
              <w:rPr>
                <w:rFonts w:asciiTheme="majorBidi" w:eastAsia="Times New Roman" w:hAnsiTheme="majorBidi" w:cstheme="majorBidi"/>
                <w:sz w:val="24"/>
                <w:szCs w:val="24"/>
              </w:rPr>
              <w:t>Direct and indirect comparison from the network meta-analysis and the inc</w:t>
            </w:r>
            <w:r w:rsidRPr="00B063C8">
              <w:rPr>
                <w:rFonts w:asciiTheme="majorBidi" w:eastAsia="Times New Roman" w:hAnsiTheme="majorBidi" w:cstheme="majorBidi"/>
                <w:sz w:val="24"/>
                <w:szCs w:val="24"/>
              </w:rPr>
              <w:t>onsistency test</w:t>
            </w:r>
            <w:r w:rsidR="0025112D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results</w:t>
            </w:r>
          </w:p>
        </w:tc>
      </w:tr>
      <w:tr w:rsidR="00DE1983" w:rsidRPr="0076229A" w:rsidTr="0025112D">
        <w:trPr>
          <w:cantSplit/>
          <w:trHeight w:val="283"/>
          <w:jc w:val="center"/>
        </w:trPr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  <w:t>Comparison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983" w:rsidRPr="0076229A" w:rsidRDefault="00DE1983" w:rsidP="0025112D">
            <w:pPr>
              <w:ind w:left="-111" w:right="-102"/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  <w:t>No.</w:t>
            </w:r>
            <w:r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  <w:t xml:space="preserve"> of </w:t>
            </w:r>
            <w:r w:rsidRPr="0076229A"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  <w:t>Studies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  <w:t>NMA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  <w:t>Direct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  <w:t>Indirec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  <w:t>Differenc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  <w:t xml:space="preserve">Diff. lower </w:t>
            </w:r>
            <w:r w:rsidRPr="0076229A"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  <w:t>95</w:t>
            </w:r>
            <w:r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  <w:t>%CI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sz w:val="20"/>
                <w:szCs w:val="20"/>
              </w:rPr>
            </w:pPr>
            <w:r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  <w:t xml:space="preserve">Diff. upper </w:t>
            </w:r>
            <w:r w:rsidRPr="0076229A"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  <w:t>95</w:t>
            </w:r>
            <w:r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  <w:t>%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sz w:val="20"/>
                <w:szCs w:val="20"/>
              </w:rPr>
            </w:pPr>
            <w:r w:rsidRPr="009664B5">
              <w:rPr>
                <w:rFonts w:ascii="Helvetica" w:hAnsi="Helvetica" w:cs="Helvetica"/>
                <w:b/>
                <w:bCs/>
                <w:i/>
                <w:iCs/>
                <w:color w:val="333333"/>
                <w:sz w:val="20"/>
                <w:szCs w:val="20"/>
              </w:rPr>
              <w:t>p</w:t>
            </w:r>
            <w:r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  <w:t>-v</w:t>
            </w:r>
            <w:r w:rsidRPr="0076229A"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  <w:t>alue</w:t>
            </w:r>
          </w:p>
        </w:tc>
      </w:tr>
      <w:tr w:rsidR="00DE1983" w:rsidRPr="0076229A" w:rsidTr="0025112D">
        <w:trPr>
          <w:cantSplit/>
          <w:trHeight w:val="283"/>
          <w:jc w:val="center"/>
        </w:trPr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Atorvastatin:COC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11" w:right="-102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2.78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2.78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</w:tr>
      <w:tr w:rsidR="00DE1983" w:rsidRPr="0076229A" w:rsidTr="0025112D">
        <w:trPr>
          <w:cantSplit/>
          <w:trHeight w:val="28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Atorvastatin:Lifestyl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11" w:right="-102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3.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3.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</w:tr>
      <w:tr w:rsidR="00DE1983" w:rsidRPr="0076229A" w:rsidTr="0025112D">
        <w:trPr>
          <w:cantSplit/>
          <w:trHeight w:val="28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Atorvastatin:Metform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11" w:right="-102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2.9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2.9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</w:tr>
      <w:tr w:rsidR="00DE1983" w:rsidRPr="0076229A" w:rsidTr="0025112D">
        <w:trPr>
          <w:cantSplit/>
          <w:trHeight w:val="28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Atorvastatin:MetSpiro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11" w:right="-102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2.8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2.8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</w:tr>
      <w:tr w:rsidR="00DE1983" w:rsidRPr="0076229A" w:rsidTr="0025112D">
        <w:trPr>
          <w:cantSplit/>
          <w:trHeight w:val="28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Atorvastatin:Placebo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11" w:right="-102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3.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3.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</w:tr>
      <w:tr w:rsidR="00DE1983" w:rsidRPr="0076229A" w:rsidTr="0025112D">
        <w:trPr>
          <w:cantSplit/>
          <w:trHeight w:val="28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Atorvastatin:Simvastat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11" w:right="-102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2.8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2.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</w:tr>
      <w:tr w:rsidR="00DE1983" w:rsidRPr="0076229A" w:rsidTr="0025112D">
        <w:trPr>
          <w:cantSplit/>
          <w:trHeight w:val="28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Atorvastatin:SmivMet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11" w:right="-102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2.9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2.9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</w:tr>
      <w:tr w:rsidR="00DE1983" w:rsidRPr="0076229A" w:rsidTr="0025112D">
        <w:trPr>
          <w:cantSplit/>
          <w:trHeight w:val="28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Atorvastatin:Spironolacto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11" w:right="-102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2.9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2.9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</w:tr>
      <w:tr w:rsidR="00DE1983" w:rsidRPr="0076229A" w:rsidTr="0025112D">
        <w:trPr>
          <w:cantSplit/>
          <w:trHeight w:val="28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COC:Lifestyl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11" w:right="-102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0.2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0.3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.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0.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2.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1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.68</w:t>
            </w:r>
          </w:p>
        </w:tc>
      </w:tr>
      <w:tr w:rsidR="00DE1983" w:rsidRPr="0076229A" w:rsidTr="0025112D">
        <w:trPr>
          <w:cantSplit/>
          <w:trHeight w:val="28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COC:Metform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11" w:right="-102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0.1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0.1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0.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.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2.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2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.91</w:t>
            </w:r>
          </w:p>
        </w:tc>
      </w:tr>
      <w:tr w:rsidR="00DE1983" w:rsidRPr="0076229A" w:rsidTr="0025112D">
        <w:trPr>
          <w:cantSplit/>
          <w:trHeight w:val="28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COC:MetSpiro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11" w:right="-102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0.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0.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</w:tr>
      <w:tr w:rsidR="00DE1983" w:rsidRPr="0076229A" w:rsidTr="0025112D">
        <w:trPr>
          <w:cantSplit/>
          <w:trHeight w:val="28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COC:Placebo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11" w:right="-102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0.2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0.3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0.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0.2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1.5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1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.73</w:t>
            </w:r>
          </w:p>
        </w:tc>
      </w:tr>
      <w:tr w:rsidR="00DE1983" w:rsidRPr="0076229A" w:rsidTr="0025112D">
        <w:trPr>
          <w:cantSplit/>
          <w:trHeight w:val="28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COC:Simvastat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11" w:right="-102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0.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0.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</w:tr>
      <w:tr w:rsidR="00DE1983" w:rsidRPr="0076229A" w:rsidTr="0025112D">
        <w:trPr>
          <w:cantSplit/>
          <w:trHeight w:val="28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COC:SmivMet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11" w:right="-102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0.1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0.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</w:tr>
      <w:tr w:rsidR="00DE1983" w:rsidRPr="0076229A" w:rsidTr="0025112D">
        <w:trPr>
          <w:cantSplit/>
          <w:trHeight w:val="28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COC:Spironolacto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11" w:right="-102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0.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0.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</w:tr>
      <w:tr w:rsidR="00DE1983" w:rsidRPr="0076229A" w:rsidTr="0025112D">
        <w:trPr>
          <w:cantSplit/>
          <w:trHeight w:val="28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Lifestyle:Metform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11" w:right="-102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.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.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.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0.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1.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1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.81</w:t>
            </w:r>
          </w:p>
        </w:tc>
      </w:tr>
      <w:tr w:rsidR="00DE1983" w:rsidRPr="0076229A" w:rsidTr="0025112D">
        <w:trPr>
          <w:cantSplit/>
          <w:trHeight w:val="28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Lifestyle:MetSpiro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11" w:right="-102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.1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.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</w:tr>
      <w:tr w:rsidR="00DE1983" w:rsidRPr="0076229A" w:rsidTr="0025112D">
        <w:trPr>
          <w:cantSplit/>
          <w:trHeight w:val="28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Lifestyle:Placebo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11" w:right="-102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0.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0.0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.0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0.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1.8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1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.91</w:t>
            </w:r>
          </w:p>
        </w:tc>
      </w:tr>
      <w:tr w:rsidR="00DE1983" w:rsidRPr="0076229A" w:rsidTr="0025112D">
        <w:trPr>
          <w:cantSplit/>
          <w:trHeight w:val="28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Lifestyle:Simvastat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11" w:right="-102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.1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.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</w:tr>
      <w:tr w:rsidR="00DE1983" w:rsidRPr="0076229A" w:rsidTr="0025112D">
        <w:trPr>
          <w:cantSplit/>
          <w:trHeight w:val="28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Lifestyle:SmivMet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11" w:right="-102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.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.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</w:tr>
      <w:tr w:rsidR="00DE1983" w:rsidRPr="0076229A" w:rsidTr="0025112D">
        <w:trPr>
          <w:cantSplit/>
          <w:trHeight w:val="28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Lifestyle:Spironolacto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11" w:right="-102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.1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.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</w:tr>
      <w:tr w:rsidR="00DE1983" w:rsidRPr="0076229A" w:rsidTr="0025112D">
        <w:trPr>
          <w:cantSplit/>
          <w:trHeight w:val="28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MetSpiro:Metform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11" w:right="-102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0.1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0.1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0.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.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1.7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2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.83</w:t>
            </w:r>
          </w:p>
        </w:tc>
      </w:tr>
      <w:tr w:rsidR="00DE1983" w:rsidRPr="0076229A" w:rsidTr="0025112D">
        <w:trPr>
          <w:cantSplit/>
          <w:trHeight w:val="28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Placebo:Metform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11" w:right="-102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.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.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.5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0.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2.8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1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.68</w:t>
            </w:r>
          </w:p>
        </w:tc>
      </w:tr>
      <w:tr w:rsidR="00DE1983" w:rsidRPr="0076229A" w:rsidTr="0025112D">
        <w:trPr>
          <w:cantSplit/>
          <w:trHeight w:val="28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Simvastatin:Metform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11" w:right="-102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0.0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0.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0.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.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1.8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2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.89</w:t>
            </w:r>
          </w:p>
        </w:tc>
      </w:tr>
      <w:tr w:rsidR="00DE1983" w:rsidRPr="0076229A" w:rsidTr="0025112D">
        <w:trPr>
          <w:cantSplit/>
          <w:trHeight w:val="28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SmivMet:Metform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11" w:right="-102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0.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0.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</w:tr>
      <w:tr w:rsidR="00DE1983" w:rsidRPr="0076229A" w:rsidTr="0025112D">
        <w:trPr>
          <w:cantSplit/>
          <w:trHeight w:val="28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Spironolactone:Metform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11" w:right="-102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0.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0.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</w:tr>
      <w:tr w:rsidR="00DE1983" w:rsidRPr="0076229A" w:rsidTr="0025112D">
        <w:trPr>
          <w:cantSplit/>
          <w:trHeight w:val="28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MetSpiro:Placebo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11" w:right="-102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0.2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0.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rFonts w:ascii="Helvetica" w:hAnsi="Helvetica" w:cs="Helvetica"/>
                <w:b/>
                <w:bCs/>
                <w:color w:val="333333"/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</w:tr>
      <w:tr w:rsidR="00DE1983" w:rsidRPr="0076229A" w:rsidTr="0025112D">
        <w:trPr>
          <w:cantSplit/>
          <w:trHeight w:val="28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MetSpiro:Simvastat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11" w:right="-102"/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0.0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0.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</w:tr>
      <w:tr w:rsidR="00DE1983" w:rsidRPr="0076229A" w:rsidTr="0025112D">
        <w:trPr>
          <w:cantSplit/>
          <w:trHeight w:val="28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MetSpiro:SmivMet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11" w:right="-102"/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0.0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0.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</w:tr>
      <w:tr w:rsidR="00DE1983" w:rsidRPr="0076229A" w:rsidTr="0025112D">
        <w:trPr>
          <w:cantSplit/>
          <w:trHeight w:val="28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MetSpiro:Spironolacto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11" w:right="-102"/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0.0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0.0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.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0.2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2.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1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.83</w:t>
            </w:r>
          </w:p>
        </w:tc>
      </w:tr>
      <w:tr w:rsidR="00DE1983" w:rsidRPr="0076229A" w:rsidTr="0025112D">
        <w:trPr>
          <w:cantSplit/>
          <w:trHeight w:val="28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Placebo:Simvastatin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11" w:right="-102"/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.1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.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</w:tr>
      <w:tr w:rsidR="00DE1983" w:rsidRPr="0076229A" w:rsidTr="0025112D">
        <w:trPr>
          <w:cantSplit/>
          <w:trHeight w:val="28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Placebo:SmivMet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11" w:right="-102"/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.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.1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</w:tr>
      <w:tr w:rsidR="00DE1983" w:rsidRPr="0076229A" w:rsidTr="0025112D">
        <w:trPr>
          <w:cantSplit/>
          <w:trHeight w:val="28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Placebo:Spironolacto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11" w:right="-102"/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.1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.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</w:tr>
      <w:tr w:rsidR="00DE1983" w:rsidRPr="0076229A" w:rsidTr="0025112D">
        <w:trPr>
          <w:cantSplit/>
          <w:trHeight w:val="28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Simvastatin:SmivMet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11" w:right="-102"/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0.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0.0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.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0.1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2.0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1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.89</w:t>
            </w:r>
          </w:p>
        </w:tc>
      </w:tr>
      <w:tr w:rsidR="00DE1983" w:rsidRPr="0076229A" w:rsidTr="0025112D">
        <w:trPr>
          <w:cantSplit/>
          <w:trHeight w:val="283"/>
          <w:jc w:val="center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Simvastatin:Spironolactone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11" w:right="-102"/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0.01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-0.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</w:tr>
      <w:tr w:rsidR="00DE1983" w:rsidRPr="0076229A" w:rsidTr="0025112D">
        <w:trPr>
          <w:cantSplit/>
          <w:trHeight w:val="283"/>
          <w:jc w:val="center"/>
        </w:trPr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983" w:rsidRPr="0076229A" w:rsidRDefault="00DE1983" w:rsidP="0025112D">
            <w:pPr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SmivMet:Spironolactone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983" w:rsidRPr="0076229A" w:rsidRDefault="00DE1983" w:rsidP="0025112D">
            <w:pPr>
              <w:ind w:left="-111" w:right="-102"/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.0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983" w:rsidRPr="0076229A" w:rsidRDefault="00DE1983" w:rsidP="0025112D">
            <w:pPr>
              <w:ind w:left="-121" w:right="-76"/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333333"/>
                <w:sz w:val="20"/>
                <w:szCs w:val="20"/>
              </w:rPr>
              <w:t>0.0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E1983" w:rsidRPr="0076229A" w:rsidRDefault="00DE1983" w:rsidP="0025112D">
            <w:pPr>
              <w:jc w:val="center"/>
              <w:rPr>
                <w:sz w:val="20"/>
                <w:szCs w:val="20"/>
              </w:rPr>
            </w:pPr>
            <w:r w:rsidRPr="0076229A">
              <w:rPr>
                <w:rFonts w:ascii="Helvetica" w:hAnsi="Helvetica" w:cs="Helvetica"/>
                <w:color w:val="909090"/>
                <w:sz w:val="20"/>
                <w:szCs w:val="20"/>
              </w:rPr>
              <w:t>NA</w:t>
            </w:r>
          </w:p>
        </w:tc>
      </w:tr>
    </w:tbl>
    <w:p w:rsidR="00DE2505" w:rsidRDefault="00DE2505" w:rsidP="0025112D"/>
    <w:sectPr w:rsidR="00DE2505" w:rsidSect="009922A5">
      <w:headerReference w:type="default" r:id="rId6"/>
      <w:pgSz w:w="15840" w:h="12240" w:orient="landscape"/>
      <w:pgMar w:top="720" w:right="720" w:bottom="284" w:left="720" w:header="284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1B79" w:rsidRDefault="00BB1B79" w:rsidP="009922A5">
      <w:pPr>
        <w:spacing w:after="0" w:line="240" w:lineRule="auto"/>
      </w:pPr>
      <w:r>
        <w:separator/>
      </w:r>
    </w:p>
  </w:endnote>
  <w:endnote w:type="continuationSeparator" w:id="0">
    <w:p w:rsidR="00BB1B79" w:rsidRDefault="00BB1B79" w:rsidP="009922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1B79" w:rsidRDefault="00BB1B79" w:rsidP="009922A5">
      <w:pPr>
        <w:spacing w:after="0" w:line="240" w:lineRule="auto"/>
      </w:pPr>
      <w:r>
        <w:separator/>
      </w:r>
    </w:p>
  </w:footnote>
  <w:footnote w:type="continuationSeparator" w:id="0">
    <w:p w:rsidR="00BB1B79" w:rsidRDefault="00BB1B79" w:rsidP="009922A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22A5" w:rsidRDefault="009922A5" w:rsidP="009922A5">
    <w:pPr>
      <w:pStyle w:val="Header"/>
      <w:jc w:val="right"/>
    </w:pPr>
    <w:r>
      <w:t>Statins, Metformin, Spironolactone and Contraceptives in PCO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8"/>
  </w:docVars>
  <w:rsids>
    <w:rsidRoot w:val="00DE1983"/>
    <w:rsid w:val="0025112D"/>
    <w:rsid w:val="00702596"/>
    <w:rsid w:val="007D2C3C"/>
    <w:rsid w:val="009922A5"/>
    <w:rsid w:val="00BB1B79"/>
    <w:rsid w:val="00DE1983"/>
    <w:rsid w:val="00DE2505"/>
    <w:rsid w:val="00F95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01BF0"/>
  <w15:chartTrackingRefBased/>
  <w15:docId w15:val="{25CD18A2-54CB-4E98-80AE-DE41D84ED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-Accent3">
    <w:name w:val="List Table 4 Accent 3"/>
    <w:basedOn w:val="TableNormal"/>
    <w:uiPriority w:val="49"/>
    <w:rsid w:val="00702596"/>
    <w:pPr>
      <w:spacing w:after="0" w:line="240" w:lineRule="auto"/>
      <w:jc w:val="center"/>
    </w:pPr>
    <w:rPr>
      <w:lang w:val="en-GB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cPr>
      <w:vAlign w:val="center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DE1983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11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112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922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22A5"/>
  </w:style>
  <w:style w:type="paragraph" w:styleId="Footer">
    <w:name w:val="footer"/>
    <w:basedOn w:val="Normal"/>
    <w:link w:val="FooterChar"/>
    <w:uiPriority w:val="99"/>
    <w:unhideWhenUsed/>
    <w:rsid w:val="009922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22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330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60</Words>
  <Characters>1744</Characters>
  <Application>Microsoft Office Word</Application>
  <DocSecurity>0</DocSecurity>
  <Lines>348</Lines>
  <Paragraphs>350</Paragraphs>
  <ScaleCrop>false</ScaleCrop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Abdulrahman Almohammed</dc:creator>
  <cp:keywords/>
  <dc:description/>
  <cp:lastModifiedBy>749797</cp:lastModifiedBy>
  <cp:revision>4</cp:revision>
  <dcterms:created xsi:type="dcterms:W3CDTF">2020-02-09T08:15:00Z</dcterms:created>
  <dcterms:modified xsi:type="dcterms:W3CDTF">2020-03-10T01:00:00Z</dcterms:modified>
</cp:coreProperties>
</file>